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10458" w:type="dxa"/>
        <w:tblLook w:val="04A0" w:firstRow="1" w:lastRow="0" w:firstColumn="1" w:lastColumn="0" w:noHBand="0" w:noVBand="1"/>
      </w:tblPr>
      <w:tblGrid>
        <w:gridCol w:w="465"/>
        <w:gridCol w:w="1263"/>
        <w:gridCol w:w="1315"/>
        <w:gridCol w:w="1260"/>
        <w:gridCol w:w="1152"/>
        <w:gridCol w:w="1152"/>
        <w:gridCol w:w="270"/>
        <w:gridCol w:w="1152"/>
        <w:gridCol w:w="1152"/>
        <w:gridCol w:w="1277"/>
      </w:tblGrid>
      <w:tr w:rsidR="00D92A2B" w:rsidRPr="008116D9" w14:paraId="673FD494" w14:textId="77777777" w:rsidTr="00847B55">
        <w:trPr>
          <w:trHeight w:val="290"/>
        </w:trPr>
        <w:tc>
          <w:tcPr>
            <w:tcW w:w="10458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B4B2E6" w14:textId="40C266A6" w:rsidR="00D92A2B" w:rsidRPr="008116D9" w:rsidRDefault="00D92A2B" w:rsidP="00847B5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</w:t>
            </w:r>
            <w:r w:rsidRPr="008116D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1.  Top MCL1 Co-immunoprecipitated features ranked by abundance score. </w:t>
            </w:r>
          </w:p>
        </w:tc>
      </w:tr>
      <w:tr w:rsidR="00D92A2B" w:rsidRPr="00CD1ABB" w14:paraId="74F07BF8" w14:textId="77777777" w:rsidTr="00847B55">
        <w:trPr>
          <w:trHeight w:val="290"/>
        </w:trPr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20000"/>
            <w:noWrap/>
            <w:vAlign w:val="bottom"/>
            <w:hideMark/>
          </w:tcPr>
          <w:p w14:paraId="16CB265B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2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820000"/>
            <w:noWrap/>
            <w:vAlign w:val="bottom"/>
            <w:hideMark/>
          </w:tcPr>
          <w:p w14:paraId="0A8B3CD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116D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α-IgG</w:t>
            </w:r>
          </w:p>
        </w:tc>
        <w:tc>
          <w:tcPr>
            <w:tcW w:w="3726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820000"/>
            <w:noWrap/>
            <w:vAlign w:val="bottom"/>
            <w:hideMark/>
          </w:tcPr>
          <w:p w14:paraId="1AA8C38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116D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α-MCL1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820000"/>
            <w:noWrap/>
            <w:vAlign w:val="bottom"/>
            <w:hideMark/>
          </w:tcPr>
          <w:p w14:paraId="5762660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α-MCL1</w:t>
            </w:r>
          </w:p>
        </w:tc>
      </w:tr>
      <w:tr w:rsidR="00D92A2B" w:rsidRPr="00CD1ABB" w14:paraId="38A9B9F6" w14:textId="77777777" w:rsidTr="00847B55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20000"/>
            <w:noWrap/>
            <w:vAlign w:val="bottom"/>
            <w:hideMark/>
          </w:tcPr>
          <w:p w14:paraId="48D0D51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 #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20000"/>
            <w:noWrap/>
            <w:vAlign w:val="bottom"/>
            <w:hideMark/>
          </w:tcPr>
          <w:p w14:paraId="0E8C119A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eature ID</w:t>
            </w:r>
          </w:p>
        </w:tc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20000"/>
            <w:noWrap/>
            <w:vAlign w:val="bottom"/>
            <w:hideMark/>
          </w:tcPr>
          <w:p w14:paraId="2E8BFB8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ML 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20000"/>
            <w:noWrap/>
            <w:vAlign w:val="bottom"/>
            <w:hideMark/>
          </w:tcPr>
          <w:p w14:paraId="4B3DB89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ML 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20000"/>
            <w:noWrap/>
            <w:vAlign w:val="bottom"/>
            <w:hideMark/>
          </w:tcPr>
          <w:p w14:paraId="19E07D4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ML 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20000"/>
            <w:noWrap/>
            <w:vAlign w:val="bottom"/>
            <w:hideMark/>
          </w:tcPr>
          <w:p w14:paraId="543324F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116D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ML 15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20000"/>
            <w:noWrap/>
            <w:vAlign w:val="bottom"/>
            <w:hideMark/>
          </w:tcPr>
          <w:p w14:paraId="491E3AE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116D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ML 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20000"/>
            <w:noWrap/>
            <w:vAlign w:val="bottom"/>
            <w:hideMark/>
          </w:tcPr>
          <w:p w14:paraId="27C7611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ML 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20000"/>
            <w:noWrap/>
            <w:vAlign w:val="bottom"/>
            <w:hideMark/>
          </w:tcPr>
          <w:p w14:paraId="26E4F57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ean</w:t>
            </w:r>
          </w:p>
        </w:tc>
      </w:tr>
      <w:tr w:rsidR="00D92A2B" w:rsidRPr="00CD1ABB" w14:paraId="09FE3935" w14:textId="77777777" w:rsidTr="00847B55">
        <w:trPr>
          <w:trHeight w:val="290"/>
        </w:trPr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4FE323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C9AE93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RF2BP2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3B16B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E3581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7AD5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80EE6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9.18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4656B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7.38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7A441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54.92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91E4A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53.83</w:t>
            </w:r>
          </w:p>
        </w:tc>
      </w:tr>
      <w:tr w:rsidR="00D92A2B" w:rsidRPr="00CD1ABB" w14:paraId="2AD79E41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E56BDC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67CD50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CL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3C293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06E55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9864C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05A3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8.6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7234D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7.5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61164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3.7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A0B8A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6.67</w:t>
            </w:r>
          </w:p>
        </w:tc>
      </w:tr>
      <w:tr w:rsidR="00D92A2B" w:rsidRPr="00CD1ABB" w14:paraId="485C682D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DEEC12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33AD0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AK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C43A5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E1FE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1A98A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5F90F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6.5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A34F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4.7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DDE52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1.3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AC0C3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0.87</w:t>
            </w:r>
          </w:p>
        </w:tc>
      </w:tr>
      <w:tr w:rsidR="00D92A2B" w:rsidRPr="00CD1ABB" w14:paraId="2A223808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155EEA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7054E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RF2BPL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C37A6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3C491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CCD89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ED00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6.8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9FAA4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4.8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5565A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1.5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29800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7.75</w:t>
            </w:r>
          </w:p>
        </w:tc>
      </w:tr>
      <w:tr w:rsidR="00D92A2B" w:rsidRPr="00CD1ABB" w14:paraId="5D4514E6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C656B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5BA3E6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OLGA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AB62E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F1D0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0963D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48283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8.7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3AA7A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5.9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3EB95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4.0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59FCD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2.89</w:t>
            </w:r>
          </w:p>
        </w:tc>
      </w:tr>
      <w:tr w:rsidR="00D92A2B" w:rsidRPr="00CD1ABB" w14:paraId="2389841C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FAB46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9A6F9A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UBB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B8323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6C89C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E90E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39C03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3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EDC5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7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A8970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1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B7C19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3.67</w:t>
            </w:r>
          </w:p>
        </w:tc>
      </w:tr>
      <w:tr w:rsidR="00D92A2B" w:rsidRPr="00CD1ABB" w14:paraId="658620EB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DF4FE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CCB7C5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CL2L1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B2F86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EF65B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1E44C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4210B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2.2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88F93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9.5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CD11D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.3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31A5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.06</w:t>
            </w:r>
          </w:p>
        </w:tc>
      </w:tr>
      <w:tr w:rsidR="00D92A2B" w:rsidRPr="00CD1ABB" w14:paraId="0660ABC6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A9C2BE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A0D807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MNB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8C58B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33311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EF922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C5DF9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1.2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2002B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.4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421F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0.3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669B4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7.98</w:t>
            </w:r>
          </w:p>
        </w:tc>
      </w:tr>
      <w:tr w:rsidR="00D92A2B" w:rsidRPr="00CD1ABB" w14:paraId="0313A68F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AA7364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19A077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RF2BP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2DC69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28E5D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5AE7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01CFE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0.9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91F39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0.3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3AA87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3.2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5CE6E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.17</w:t>
            </w:r>
          </w:p>
        </w:tc>
      </w:tr>
      <w:tr w:rsidR="00D92A2B" w:rsidRPr="00CD1ABB" w14:paraId="25C54891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E95F9E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05F58F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YO1E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AA528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2CEE3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BC9B4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9D31E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3.1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905F9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.0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AFC0D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6.5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86505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.25</w:t>
            </w:r>
          </w:p>
        </w:tc>
      </w:tr>
      <w:tr w:rsidR="00D92A2B" w:rsidRPr="00CD1ABB" w14:paraId="72498463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7D9B40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99F0C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UBB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75D1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59F02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ECAA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906C5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99F88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6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DF936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27B4A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7.67</w:t>
            </w:r>
          </w:p>
        </w:tc>
      </w:tr>
      <w:tr w:rsidR="00D92A2B" w:rsidRPr="00CD1ABB" w14:paraId="69C601F3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68CC7E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79C170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BC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FE99F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66508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B5DA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B47BA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6.6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F8810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.4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7B78D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.4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D85F1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.86</w:t>
            </w:r>
          </w:p>
        </w:tc>
      </w:tr>
      <w:tr w:rsidR="00D92A2B" w:rsidRPr="00CD1ABB" w14:paraId="04F1D07E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45B160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29182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OCK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84F5C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D5AD0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CE32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832CA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.2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5DD1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.9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0E7E1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6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07F29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.60</w:t>
            </w:r>
          </w:p>
        </w:tc>
      </w:tr>
      <w:tr w:rsidR="00D92A2B" w:rsidRPr="00CD1ABB" w14:paraId="1E98B792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81224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3CDAE7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TP5MF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A6920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3C122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90F0D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74CC1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.3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7441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3.6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CBC4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.6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1F4B4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.88</w:t>
            </w:r>
          </w:p>
        </w:tc>
      </w:tr>
      <w:tr w:rsidR="00D92A2B" w:rsidRPr="00CD1ABB" w14:paraId="1879A839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C71369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4085E6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MEM4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5DB1D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7BF3B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41D4A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87D96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7.7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CB40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83B92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2.2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61E42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.81</w:t>
            </w:r>
          </w:p>
        </w:tc>
      </w:tr>
      <w:tr w:rsidR="00D92A2B" w:rsidRPr="00CD1ABB" w14:paraId="7898DB60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74B48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FC1F3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COR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D07B5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18A06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CD990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4A20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.1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96D8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0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6C41D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.8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27A95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70</w:t>
            </w:r>
          </w:p>
        </w:tc>
      </w:tr>
      <w:tr w:rsidR="00D92A2B" w:rsidRPr="00CD1ABB" w14:paraId="00CEADBB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24F17B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50BC0B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TP5ME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4AF35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57E6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AF521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D354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.7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22382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18CC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11BEB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25</w:t>
            </w:r>
          </w:p>
        </w:tc>
      </w:tr>
      <w:tr w:rsidR="00D92A2B" w:rsidRPr="00CD1ABB" w14:paraId="077E3A14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EB8F57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E6BD1F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AB4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21C4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4837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A3A59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3C73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.2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ED93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0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6F97A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.0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18B90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78</w:t>
            </w:r>
          </w:p>
        </w:tc>
      </w:tr>
      <w:tr w:rsidR="00D92A2B" w:rsidRPr="00CD1ABB" w14:paraId="72D11290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86B529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E09999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HOG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7142C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1C592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94631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A9445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.1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07EA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1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872F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1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6019F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16</w:t>
            </w:r>
          </w:p>
        </w:tc>
      </w:tr>
      <w:tr w:rsidR="00D92A2B" w:rsidRPr="00CD1ABB" w14:paraId="2A49BA24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C2057D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596AE6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SD17B1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6AEE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50BA5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09A76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68B1D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.2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7AD27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.3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E88E1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.2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9F31E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27</w:t>
            </w:r>
          </w:p>
        </w:tc>
      </w:tr>
      <w:tr w:rsidR="00D92A2B" w:rsidRPr="00CD1ABB" w14:paraId="6FEEE757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6C766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CC8979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TBD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28C4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C1E7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7893B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C6C17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5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F80B9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.7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E10C7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.1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786E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79</w:t>
            </w:r>
          </w:p>
        </w:tc>
      </w:tr>
      <w:tr w:rsidR="00D92A2B" w:rsidRPr="00CD1ABB" w14:paraId="0913E33A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2DE0E1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8F446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YNLL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007C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17622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CDAC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025DD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D5B3A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59E54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BCFBC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67</w:t>
            </w:r>
          </w:p>
        </w:tc>
      </w:tr>
      <w:tr w:rsidR="00D92A2B" w:rsidRPr="00CD1ABB" w14:paraId="7330FD62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0EB0E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4660C3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DM1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FAE92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CFBF4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B056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A1F6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D358B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4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FEEAA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.4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7BD1E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.99</w:t>
            </w:r>
          </w:p>
        </w:tc>
      </w:tr>
      <w:tr w:rsidR="00D92A2B" w:rsidRPr="00CD1ABB" w14:paraId="7038E6B1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7590B6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3D768C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FXN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F9D04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B8BBC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0824F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7F251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1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BFE6B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.3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03976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.8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D54EB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.46</w:t>
            </w:r>
          </w:p>
        </w:tc>
      </w:tr>
      <w:tr w:rsidR="00D92A2B" w:rsidRPr="00CD1ABB" w14:paraId="5F634447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F70105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EF0C3D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RLIN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B5377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D5F4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DD875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9E701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.5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E3D5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8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4853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37F29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.12</w:t>
            </w:r>
          </w:p>
        </w:tc>
      </w:tr>
      <w:tr w:rsidR="00D92A2B" w:rsidRPr="00CD1ABB" w14:paraId="29798C77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3F506D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FD505E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HCHD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1203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3D66F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4308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E59AC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0B7C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6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4789E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.4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1AA9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.72</w:t>
            </w:r>
          </w:p>
        </w:tc>
      </w:tr>
      <w:tr w:rsidR="00D92A2B" w:rsidRPr="00CD1ABB" w14:paraId="0751678E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0E7A83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7EBFCB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TBD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909E2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0C62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8E29D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82A5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.0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D5AD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4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83DBE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.5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97096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.33</w:t>
            </w:r>
          </w:p>
        </w:tc>
      </w:tr>
      <w:tr w:rsidR="00D92A2B" w:rsidRPr="00CD1ABB" w14:paraId="0A928FDF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FE549A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00839E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IMMT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C61EE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9CBAA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B20CC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14C9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.2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51BD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.8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0919A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5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294D9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.22</w:t>
            </w:r>
          </w:p>
        </w:tc>
      </w:tr>
      <w:tr w:rsidR="00D92A2B" w:rsidRPr="00CD1ABB" w14:paraId="1E089081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614B6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755486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MF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385A5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EDB3C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160D9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153A2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1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5605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.8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2C84B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.6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EBA43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.22</w:t>
            </w:r>
          </w:p>
        </w:tc>
      </w:tr>
      <w:tr w:rsidR="00D92A2B" w:rsidRPr="00CD1ABB" w14:paraId="70BA38B6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9C5E42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8E910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RACR2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1D18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80AD5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85E4E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AA472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.7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78A4F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5CA27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5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D1A52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.09</w:t>
            </w:r>
          </w:p>
        </w:tc>
      </w:tr>
      <w:tr w:rsidR="00D92A2B" w:rsidRPr="00CD1ABB" w14:paraId="7872B6ED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1E9302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FA74FD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RLIN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66EFC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09149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6784E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63480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2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CFC6E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.3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0F78B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.2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97FA8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94</w:t>
            </w:r>
          </w:p>
        </w:tc>
      </w:tr>
      <w:tr w:rsidR="00D92A2B" w:rsidRPr="00CD1ABB" w14:paraId="3412CBC4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E0A789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8810A8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IPK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3C75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33F57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5C459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E6CBF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C4E6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1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78BD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.9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4BD40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76</w:t>
            </w:r>
          </w:p>
        </w:tc>
      </w:tr>
      <w:tr w:rsidR="00D92A2B" w:rsidRPr="00CD1ABB" w14:paraId="2BEDE086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1FFE56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6D04CD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MEM3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5E2B5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B0FCE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E3C78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B093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7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4D8E8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.6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0803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.2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23B54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24</w:t>
            </w:r>
          </w:p>
        </w:tc>
      </w:tr>
      <w:tr w:rsidR="00D92A2B" w:rsidRPr="00CD1ABB" w14:paraId="345E61D9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CB40F4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87CD66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SPD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DF861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27F78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EA67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56041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2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6E75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1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46461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2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C4E8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22</w:t>
            </w:r>
          </w:p>
        </w:tc>
      </w:tr>
      <w:tr w:rsidR="00D92A2B" w:rsidRPr="00CD1ABB" w14:paraId="73622871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DC8784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47A9F1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KP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4F7E5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AE5F6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8F4BF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60F54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8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AE7C6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5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E6A27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.0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F40B4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18</w:t>
            </w:r>
          </w:p>
        </w:tc>
      </w:tr>
      <w:tr w:rsidR="00D92A2B" w:rsidRPr="00CD1ABB" w14:paraId="1AF323F2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B65BFB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F3796F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PT1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867B9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3FB7F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80E7A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43CD9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4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33884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7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FE50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024A8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.32</w:t>
            </w:r>
          </w:p>
        </w:tc>
      </w:tr>
      <w:tr w:rsidR="00D92A2B" w:rsidRPr="00CD1ABB" w14:paraId="5451EE2B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B6C624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DC3B02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OMM2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D06CC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AF3B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94043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2013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A4F84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.6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D604E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3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86D97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75</w:t>
            </w:r>
          </w:p>
        </w:tc>
      </w:tr>
      <w:tr w:rsidR="00D92A2B" w:rsidRPr="00CD1ABB" w14:paraId="6F23DCEA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2AC115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3E3E30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PYSL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47F1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BA1E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AE853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3868B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.3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160C0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9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D7157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1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F82A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.47</w:t>
            </w:r>
          </w:p>
        </w:tc>
      </w:tr>
      <w:tr w:rsidR="00D92A2B" w:rsidRPr="00CD1ABB" w14:paraId="7A15456A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DEE934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554D1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DAC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B3C97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4B7A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6E20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5913C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6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57D9B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.2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46F11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9C6D2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.97</w:t>
            </w:r>
          </w:p>
        </w:tc>
      </w:tr>
      <w:tr w:rsidR="00D92A2B" w:rsidRPr="00CD1ABB" w14:paraId="5B3FA146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14ED32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DC4A0A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AB3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11484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0EEC8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944F2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AE7FA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367A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8C70F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D6CB3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.00</w:t>
            </w:r>
          </w:p>
        </w:tc>
      </w:tr>
      <w:tr w:rsidR="00D92A2B" w:rsidRPr="00CD1ABB" w14:paraId="22642E37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1AEA86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A3E655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MN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8019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1552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5D3AB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1A3F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.6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1C2AB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.1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A0D06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.5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68ED4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.77</w:t>
            </w:r>
          </w:p>
        </w:tc>
      </w:tr>
      <w:tr w:rsidR="00D92A2B" w:rsidRPr="00CD1ABB" w14:paraId="7C9FC62A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4DB0E5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834E1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BXO1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6186F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83626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6418B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14D69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2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79E61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.1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7C6B2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3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27817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.22</w:t>
            </w:r>
          </w:p>
        </w:tc>
      </w:tr>
      <w:tr w:rsidR="00D92A2B" w:rsidRPr="00CD1ABB" w14:paraId="265A003E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824228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30A69C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PS1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4A3B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B94C5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1990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48F7C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5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55D99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3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9695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A451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.54</w:t>
            </w:r>
          </w:p>
        </w:tc>
      </w:tr>
      <w:tr w:rsidR="00D92A2B" w:rsidRPr="00CD1ABB" w14:paraId="247841CE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C7FF6C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lastRenderedPageBreak/>
              <w:t>4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9EB537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IF5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9AD6C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2F257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BCA8B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A1123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5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451942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8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E6B8E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6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4FDA5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.33</w:t>
            </w:r>
          </w:p>
        </w:tc>
      </w:tr>
      <w:tr w:rsidR="00D92A2B" w:rsidRPr="00CD1ABB" w14:paraId="21952641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813B87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D56CA7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NASE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62ED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30B93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3E402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3032D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3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1A788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1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ED5D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.4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AF852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96</w:t>
            </w:r>
          </w:p>
        </w:tc>
      </w:tr>
      <w:tr w:rsidR="00D92A2B" w:rsidRPr="00CD1ABB" w14:paraId="0D07DB88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E95EB5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E33074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YC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69EC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C6A49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6173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D48BD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4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04A2A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.5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E180D8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5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18A89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86</w:t>
            </w:r>
          </w:p>
        </w:tc>
      </w:tr>
      <w:tr w:rsidR="00D92A2B" w:rsidRPr="00CD1ABB" w14:paraId="0FCA06C7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DB8DE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9C290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CL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19E4B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67C341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BA63B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911C4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.3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F7C39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6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1736D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5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A0D9A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82</w:t>
            </w:r>
          </w:p>
        </w:tc>
      </w:tr>
      <w:tr w:rsidR="00D92A2B" w:rsidRPr="00CD1ABB" w14:paraId="5C8358D5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72BB7C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8F70EB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H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EBBE4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EFEB5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23FC8A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9BF9C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.6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C8F66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6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A14AA5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B9807E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78</w:t>
            </w:r>
          </w:p>
        </w:tc>
      </w:tr>
      <w:tr w:rsidR="00D92A2B" w:rsidRPr="00CD1ABB" w14:paraId="5C5A2A2D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F3D559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C755F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NO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3FA6A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E88EFD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2363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19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769B9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.3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8FB47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0A7C3C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.9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4D0F8B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77</w:t>
            </w:r>
          </w:p>
        </w:tc>
      </w:tr>
      <w:tr w:rsidR="00D92A2B" w:rsidRPr="00CD1ABB" w14:paraId="26FEBC41" w14:textId="77777777" w:rsidTr="00847B55">
        <w:trPr>
          <w:trHeight w:val="290"/>
        </w:trPr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10E2A8" w14:textId="77777777" w:rsidR="00D92A2B" w:rsidRPr="00CD1ABB" w:rsidRDefault="00D92A2B" w:rsidP="00847B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4067F" w14:textId="77777777" w:rsidR="00D92A2B" w:rsidRPr="00CD1ABB" w:rsidRDefault="00D92A2B" w:rsidP="00847B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DAC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0A0A3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366573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DED094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F4BBE0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D82876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8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951787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3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4611F" w14:textId="77777777" w:rsidR="00D92A2B" w:rsidRPr="00CD1ABB" w:rsidRDefault="00D92A2B" w:rsidP="00847B5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D1AB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73</w:t>
            </w:r>
          </w:p>
        </w:tc>
      </w:tr>
    </w:tbl>
    <w:p w14:paraId="5D1D42C7" w14:textId="77777777" w:rsidR="00D0230B" w:rsidRDefault="00D0230B"/>
    <w:sectPr w:rsidR="00D0230B" w:rsidSect="00727246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5FC61" w14:textId="77777777" w:rsidR="00572D0A" w:rsidRDefault="00572D0A" w:rsidP="00D92A2B">
      <w:pPr>
        <w:spacing w:after="0" w:line="240" w:lineRule="auto"/>
      </w:pPr>
      <w:r>
        <w:separator/>
      </w:r>
    </w:p>
  </w:endnote>
  <w:endnote w:type="continuationSeparator" w:id="0">
    <w:p w14:paraId="4C65D7AB" w14:textId="77777777" w:rsidR="00572D0A" w:rsidRDefault="00572D0A" w:rsidP="00D92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367B7" w14:textId="77777777" w:rsidR="00572D0A" w:rsidRDefault="00572D0A" w:rsidP="00D92A2B">
      <w:pPr>
        <w:spacing w:after="0" w:line="240" w:lineRule="auto"/>
      </w:pPr>
      <w:r>
        <w:separator/>
      </w:r>
    </w:p>
  </w:footnote>
  <w:footnote w:type="continuationSeparator" w:id="0">
    <w:p w14:paraId="246C3DD1" w14:textId="77777777" w:rsidR="00572D0A" w:rsidRDefault="00572D0A" w:rsidP="00D92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08B6F" w14:textId="064E4517" w:rsidR="00D92A2B" w:rsidRDefault="00D92A2B">
    <w:pPr>
      <w:pStyle w:val="Header"/>
    </w:pPr>
    <w:r>
      <w:t>Supplemental Table 1</w:t>
    </w:r>
  </w:p>
  <w:p w14:paraId="5B541804" w14:textId="77777777" w:rsidR="00D92A2B" w:rsidRDefault="00D92A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2B"/>
    <w:rsid w:val="00572D0A"/>
    <w:rsid w:val="00727246"/>
    <w:rsid w:val="009D431D"/>
    <w:rsid w:val="00D0230B"/>
    <w:rsid w:val="00D9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65404"/>
  <w15:chartTrackingRefBased/>
  <w15:docId w15:val="{8741A338-82A5-44E1-B84E-47BD33BB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A2B"/>
  </w:style>
  <w:style w:type="paragraph" w:styleId="Footer">
    <w:name w:val="footer"/>
    <w:basedOn w:val="Normal"/>
    <w:link w:val="FooterChar"/>
    <w:uiPriority w:val="99"/>
    <w:unhideWhenUsed/>
    <w:rsid w:val="00D92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lthoff</dc:creator>
  <cp:keywords/>
  <dc:description/>
  <cp:lastModifiedBy>Mark Althoff</cp:lastModifiedBy>
  <cp:revision>2</cp:revision>
  <dcterms:created xsi:type="dcterms:W3CDTF">2025-04-28T21:06:00Z</dcterms:created>
  <dcterms:modified xsi:type="dcterms:W3CDTF">2025-04-28T21:14:00Z</dcterms:modified>
</cp:coreProperties>
</file>